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83A69" w14:textId="28A885C6" w:rsidR="007305F5" w:rsidRDefault="003E0F6A" w:rsidP="003E0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111F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7305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0F6A">
        <w:rPr>
          <w:rFonts w:ascii="Times New Roman" w:hAnsi="Times New Roman" w:cs="Times New Roman"/>
          <w:b/>
          <w:sz w:val="24"/>
          <w:szCs w:val="24"/>
        </w:rPr>
        <w:t>The</w:t>
      </w:r>
      <w:r w:rsidR="006846EA" w:rsidRPr="006846EA">
        <w:t xml:space="preserve"> </w:t>
      </w:r>
      <w:r w:rsidR="006846EA" w:rsidRPr="006846EA">
        <w:rPr>
          <w:rFonts w:ascii="Times New Roman" w:hAnsi="Times New Roman" w:cs="Times New Roman"/>
          <w:b/>
          <w:sz w:val="24"/>
          <w:szCs w:val="24"/>
        </w:rPr>
        <w:t xml:space="preserve">predicted </w:t>
      </w:r>
      <w:r w:rsidR="00DE3522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="00DE3522">
        <w:rPr>
          <w:rFonts w:ascii="Times New Roman" w:hAnsi="Times New Roman" w:cs="Times New Roman"/>
          <w:b/>
          <w:sz w:val="24"/>
          <w:szCs w:val="24"/>
        </w:rPr>
        <w:t>e</w:t>
      </w:r>
      <w:r w:rsidR="006846EA" w:rsidRPr="006846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522" w:rsidRPr="00DE3522">
        <w:rPr>
          <w:rFonts w:ascii="Times New Roman" w:hAnsi="Times New Roman" w:cs="Times New Roman"/>
          <w:b/>
          <w:sz w:val="24"/>
          <w:szCs w:val="24"/>
        </w:rPr>
        <w:t>RELA</w:t>
      </w:r>
      <w:r w:rsidR="006846EA" w:rsidRPr="006846EA">
        <w:rPr>
          <w:rFonts w:ascii="Times New Roman" w:hAnsi="Times New Roman" w:cs="Times New Roman"/>
          <w:b/>
          <w:sz w:val="24"/>
          <w:szCs w:val="24"/>
        </w:rPr>
        <w:t xml:space="preserve"> binding sites with high score (score &gt; </w:t>
      </w:r>
      <w:r w:rsidR="008111FF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="006846EA" w:rsidRPr="006846EA">
        <w:rPr>
          <w:rFonts w:ascii="Times New Roman" w:hAnsi="Times New Roman" w:cs="Times New Roman"/>
          <w:b/>
          <w:sz w:val="24"/>
          <w:szCs w:val="24"/>
        </w:rPr>
        <w:t>) in lncRNA CASC2 promoter regions</w:t>
      </w:r>
      <w:r w:rsidR="006846EA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r w:rsidR="006846EA" w:rsidRPr="006846EA">
        <w:rPr>
          <w:rFonts w:ascii="Times New Roman" w:hAnsi="Times New Roman" w:cs="Times New Roman"/>
          <w:b/>
          <w:sz w:val="24"/>
          <w:szCs w:val="24"/>
        </w:rPr>
        <w:t>JASPAR (http://jaspar.genereg.net/)</w:t>
      </w:r>
    </w:p>
    <w:p w14:paraId="70D0460D" w14:textId="32659215" w:rsidR="006846EA" w:rsidRDefault="006846EA"/>
    <w:tbl>
      <w:tblPr>
        <w:tblStyle w:val="a6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940"/>
        <w:gridCol w:w="996"/>
        <w:gridCol w:w="1836"/>
        <w:gridCol w:w="736"/>
        <w:gridCol w:w="696"/>
        <w:gridCol w:w="2180"/>
      </w:tblGrid>
      <w:tr w:rsidR="00A50441" w:rsidRPr="008D6383" w14:paraId="7E40A8B5" w14:textId="61DED327" w:rsidTr="00020697">
        <w:trPr>
          <w:jc w:val="center"/>
        </w:trPr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</w:tcPr>
          <w:p w14:paraId="5F7965AD" w14:textId="5359197E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rix ID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4" w:space="0" w:color="auto"/>
            </w:tcBorders>
          </w:tcPr>
          <w:p w14:paraId="4F3E743D" w14:textId="1C33CDC5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4" w:space="0" w:color="auto"/>
            </w:tcBorders>
          </w:tcPr>
          <w:p w14:paraId="29FE328F" w14:textId="0A69ADA0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4" w:space="0" w:color="auto"/>
            </w:tcBorders>
          </w:tcPr>
          <w:p w14:paraId="17E66F18" w14:textId="1336894D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</w:tcPr>
          <w:p w14:paraId="6667F0F9" w14:textId="2EFAB6B8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t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4" w:space="0" w:color="auto"/>
            </w:tcBorders>
          </w:tcPr>
          <w:p w14:paraId="3058034D" w14:textId="070BBF45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</w:tcPr>
          <w:p w14:paraId="3C57769B" w14:textId="26A3AF02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icted sequence</w:t>
            </w:r>
          </w:p>
        </w:tc>
      </w:tr>
      <w:tr w:rsidR="00A50441" w14:paraId="081B8FB1" w14:textId="026DE052" w:rsidTr="00020697">
        <w:trPr>
          <w:jc w:val="center"/>
        </w:trPr>
        <w:tc>
          <w:tcPr>
            <w:tcW w:w="1263" w:type="dxa"/>
            <w:tcBorders>
              <w:top w:val="single" w:sz="4" w:space="0" w:color="auto"/>
            </w:tcBorders>
          </w:tcPr>
          <w:p w14:paraId="1195226A" w14:textId="54C43BCF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MA010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155FD53" w14:textId="642E343C" w:rsidR="00A50441" w:rsidRPr="008D6383" w:rsidRDefault="00DE3522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2500424"/>
            <w:r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bookmarkEnd w:id="1"/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AE41132" w14:textId="42A73201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3164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A74A646" w14:textId="521773BE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870390291984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4305213" w14:textId="2E1454CB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35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C3C840E" w14:textId="18A44EF8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C434C41" w14:textId="5D05B8BA" w:rsidR="00A50441" w:rsidRPr="008D6383" w:rsidRDefault="00A50441" w:rsidP="008D63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TTTCC</w:t>
            </w:r>
          </w:p>
        </w:tc>
      </w:tr>
      <w:tr w:rsidR="00020697" w14:paraId="132D5CD5" w14:textId="4CD148BC" w:rsidTr="00020697">
        <w:trPr>
          <w:jc w:val="center"/>
        </w:trPr>
        <w:tc>
          <w:tcPr>
            <w:tcW w:w="1263" w:type="dxa"/>
          </w:tcPr>
          <w:p w14:paraId="24643EFC" w14:textId="74BB28DE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MA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</w:tcPr>
          <w:p w14:paraId="34D1208A" w14:textId="022494AD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996" w:type="dxa"/>
          </w:tcPr>
          <w:p w14:paraId="55DA238D" w14:textId="4D0223E4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443</w:t>
            </w:r>
          </w:p>
        </w:tc>
        <w:tc>
          <w:tcPr>
            <w:tcW w:w="1836" w:type="dxa"/>
          </w:tcPr>
          <w:p w14:paraId="2C92B4C3" w14:textId="4D75F057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6206896749</w:t>
            </w:r>
          </w:p>
        </w:tc>
        <w:tc>
          <w:tcPr>
            <w:tcW w:w="736" w:type="dxa"/>
          </w:tcPr>
          <w:p w14:paraId="0525C058" w14:textId="3C48FCF9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696" w:type="dxa"/>
          </w:tcPr>
          <w:p w14:paraId="1E22B105" w14:textId="7598B838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2180" w:type="dxa"/>
          </w:tcPr>
          <w:p w14:paraId="13E02D17" w14:textId="7EE042B0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TTCCC</w:t>
            </w:r>
          </w:p>
        </w:tc>
      </w:tr>
      <w:tr w:rsidR="00020697" w14:paraId="3F6A83CD" w14:textId="77777777" w:rsidTr="00020697">
        <w:trPr>
          <w:jc w:val="center"/>
        </w:trPr>
        <w:tc>
          <w:tcPr>
            <w:tcW w:w="1263" w:type="dxa"/>
          </w:tcPr>
          <w:p w14:paraId="78D07050" w14:textId="1D40C4C3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MA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D6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</w:tcPr>
          <w:p w14:paraId="6F71A060" w14:textId="58C93512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996" w:type="dxa"/>
          </w:tcPr>
          <w:p w14:paraId="752271B1" w14:textId="124E7249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291</w:t>
            </w:r>
          </w:p>
        </w:tc>
        <w:tc>
          <w:tcPr>
            <w:tcW w:w="1836" w:type="dxa"/>
          </w:tcPr>
          <w:p w14:paraId="45708604" w14:textId="05E27F88" w:rsidR="00020697" w:rsidRPr="008D6383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3512739605</w:t>
            </w:r>
          </w:p>
        </w:tc>
        <w:tc>
          <w:tcPr>
            <w:tcW w:w="736" w:type="dxa"/>
          </w:tcPr>
          <w:p w14:paraId="08D224E4" w14:textId="73FAC4CB" w:rsidR="00020697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6" w:type="dxa"/>
          </w:tcPr>
          <w:p w14:paraId="00DE05B7" w14:textId="049FA924" w:rsidR="00020697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80" w:type="dxa"/>
          </w:tcPr>
          <w:p w14:paraId="608DEA83" w14:textId="59AF899F" w:rsidR="00020697" w:rsidRDefault="00020697" w:rsidP="000206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TTTTCC</w:t>
            </w:r>
          </w:p>
        </w:tc>
      </w:tr>
    </w:tbl>
    <w:p w14:paraId="06C11DFF" w14:textId="1899B20E" w:rsidR="00856D69" w:rsidRDefault="00856D69"/>
    <w:sectPr w:rsidR="00856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E4304" w14:textId="77777777" w:rsidR="00371C08" w:rsidRDefault="00371C08" w:rsidP="007305F5">
      <w:r>
        <w:separator/>
      </w:r>
    </w:p>
  </w:endnote>
  <w:endnote w:type="continuationSeparator" w:id="0">
    <w:p w14:paraId="675BD9B6" w14:textId="77777777" w:rsidR="00371C08" w:rsidRDefault="00371C08" w:rsidP="0073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B141E3" w14:textId="77777777" w:rsidR="00371C08" w:rsidRDefault="00371C08" w:rsidP="007305F5">
      <w:r>
        <w:separator/>
      </w:r>
    </w:p>
  </w:footnote>
  <w:footnote w:type="continuationSeparator" w:id="0">
    <w:p w14:paraId="04BE64BE" w14:textId="77777777" w:rsidR="00371C08" w:rsidRDefault="00371C08" w:rsidP="0073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7C"/>
    <w:rsid w:val="00020697"/>
    <w:rsid w:val="0003161A"/>
    <w:rsid w:val="00171D7F"/>
    <w:rsid w:val="001A15FF"/>
    <w:rsid w:val="00371C08"/>
    <w:rsid w:val="00387D65"/>
    <w:rsid w:val="003E0F6A"/>
    <w:rsid w:val="004900CF"/>
    <w:rsid w:val="005C037C"/>
    <w:rsid w:val="006846EA"/>
    <w:rsid w:val="007305F5"/>
    <w:rsid w:val="008111FF"/>
    <w:rsid w:val="008428D6"/>
    <w:rsid w:val="00856D69"/>
    <w:rsid w:val="008D6383"/>
    <w:rsid w:val="009100BA"/>
    <w:rsid w:val="009D2BB7"/>
    <w:rsid w:val="00A50441"/>
    <w:rsid w:val="00DA0DF5"/>
    <w:rsid w:val="00DE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BC7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5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5F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05F5"/>
    <w:rPr>
      <w:color w:val="0000FF"/>
      <w:u w:val="single"/>
    </w:rPr>
  </w:style>
  <w:style w:type="table" w:styleId="a6">
    <w:name w:val="Table Grid"/>
    <w:basedOn w:val="a1"/>
    <w:uiPriority w:val="39"/>
    <w:rsid w:val="008D6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5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5F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05F5"/>
    <w:rPr>
      <w:color w:val="0000FF"/>
      <w:u w:val="single"/>
    </w:rPr>
  </w:style>
  <w:style w:type="table" w:styleId="a6">
    <w:name w:val="Table Grid"/>
    <w:basedOn w:val="a1"/>
    <w:uiPriority w:val="39"/>
    <w:rsid w:val="008D6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0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D</cp:lastModifiedBy>
  <cp:revision>8</cp:revision>
  <dcterms:created xsi:type="dcterms:W3CDTF">2021-05-21T03:08:00Z</dcterms:created>
  <dcterms:modified xsi:type="dcterms:W3CDTF">2021-05-25T09:35:00Z</dcterms:modified>
</cp:coreProperties>
</file>